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485" w:rsidRPr="00563866" w:rsidRDefault="00D32485" w:rsidP="00D32485">
      <w:pPr>
        <w:rPr>
          <w:b/>
          <w:i/>
          <w:sz w:val="32"/>
          <w:szCs w:val="32"/>
          <w:u w:val="single"/>
        </w:rPr>
      </w:pPr>
      <w:r>
        <w:rPr>
          <w:b/>
          <w:i/>
          <w:sz w:val="32"/>
          <w:szCs w:val="32"/>
          <w:u w:val="single"/>
        </w:rPr>
        <w:t>Appendix A</w:t>
      </w:r>
      <w:r w:rsidRPr="00563866">
        <w:rPr>
          <w:b/>
          <w:i/>
          <w:sz w:val="32"/>
          <w:szCs w:val="32"/>
          <w:u w:val="single"/>
        </w:rPr>
        <w:t>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Below are a number of statements about Britain today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Please state how strongly you agree or disagree with each of them, using the following scoring code (Code only one answer for each statement).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trongly 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lightly 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Neither Agree nor Dis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lightly Dis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Dis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trongly Disagree</w:t>
      </w:r>
    </w:p>
    <w:p w:rsidR="00D32485" w:rsidRDefault="00D32485" w:rsidP="00D32485">
      <w:pPr>
        <w:rPr>
          <w:b/>
        </w:rPr>
      </w:pPr>
      <w:r>
        <w:rPr>
          <w:b/>
        </w:rPr>
        <w:t>__________________________________________________________________________________</w:t>
      </w:r>
    </w:p>
    <w:p w:rsidR="00D32485" w:rsidRDefault="00D32485" w:rsidP="00D32485">
      <w:pPr>
        <w:rPr>
          <w:b/>
        </w:rPr>
      </w:pPr>
    </w:p>
    <w:p w:rsidR="00D32485" w:rsidRPr="00754CD3" w:rsidRDefault="00D32485" w:rsidP="00D32485">
      <w:r w:rsidRPr="00754CD3">
        <w:rPr>
          <w:b/>
        </w:rPr>
        <w:t>Q1</w:t>
      </w:r>
      <w:r w:rsidRPr="00754CD3">
        <w:t>. Government should increase taxes and spend much more on health and social services</w:t>
      </w:r>
      <w:r>
        <w:t xml:space="preserve">   _</w:t>
      </w:r>
      <w:r w:rsidRPr="00754CD3">
        <w:t>_</w:t>
      </w:r>
      <w:r>
        <w:rPr>
          <w:b/>
        </w:rP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2.</w:t>
      </w:r>
      <w:r w:rsidRPr="00754CD3">
        <w:t xml:space="preserve"> Rich people are being unfairly taxed ____</w:t>
      </w:r>
    </w:p>
    <w:p w:rsidR="00D32485" w:rsidRPr="00754CD3" w:rsidRDefault="00D32485" w:rsidP="00D32485">
      <w:r w:rsidRPr="00754CD3">
        <w:rPr>
          <w:b/>
        </w:rPr>
        <w:t>Q3</w:t>
      </w:r>
      <w:r w:rsidRPr="00754CD3">
        <w:t>. Private ownership of business and industry should be increased  __</w:t>
      </w:r>
      <w:r w:rsidRPr="00754CD3">
        <w:rPr>
          <w:b/>
        </w:rPr>
        <w:t>__</w:t>
      </w:r>
    </w:p>
    <w:p w:rsidR="00D32485" w:rsidRPr="00754CD3" w:rsidRDefault="00D32485" w:rsidP="00D32485">
      <w:r w:rsidRPr="00754CD3">
        <w:rPr>
          <w:b/>
        </w:rPr>
        <w:t>Q4.</w:t>
      </w:r>
      <w:r w:rsidRPr="00754CD3">
        <w:t xml:space="preserve"> Government should be the main provider of support for the unemployed __</w:t>
      </w:r>
      <w:r>
        <w:t>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>Q5.</w:t>
      </w:r>
      <w:r w:rsidRPr="00754CD3">
        <w:t xml:space="preserve">  What is good for the most successful corporations, is ultimately good for all of us __</w:t>
      </w:r>
      <w: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6</w:t>
      </w:r>
      <w:r w:rsidRPr="00754CD3">
        <w:t>. Our society should do whatever is necessary to make sure that everyone has an equal opportunity to succeed  __</w:t>
      </w:r>
      <w:r w:rsidRPr="00754CD3">
        <w:rPr>
          <w:b/>
        </w:rP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7</w:t>
      </w:r>
      <w:r w:rsidRPr="00754CD3">
        <w:t xml:space="preserve">. Individual opportunity and freedom are greater when Government is smaller and less able to intervene in social and economic areas  </w:t>
      </w:r>
      <w:r w:rsidRPr="00754CD3">
        <w:rPr>
          <w:b/>
        </w:rPr>
        <w:t>_</w:t>
      </w:r>
      <w:r w:rsidRPr="00754CD3">
        <w:t>___</w:t>
      </w:r>
    </w:p>
    <w:p w:rsidR="00D32485" w:rsidRPr="00754CD3" w:rsidRDefault="00D32485" w:rsidP="00D32485">
      <w:r w:rsidRPr="00754CD3">
        <w:rPr>
          <w:b/>
        </w:rPr>
        <w:t>Q8</w:t>
      </w:r>
      <w:r w:rsidRPr="00754CD3">
        <w:t>.  It is more important for Government to help those according to their needs, rather than reward those for their hard work __</w:t>
      </w:r>
      <w:r>
        <w:rPr>
          <w:b/>
        </w:rP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9</w:t>
      </w:r>
      <w:r w:rsidRPr="00754CD3">
        <w:t>. Government should redistribute income from the better off to those who are less well off  ____</w:t>
      </w:r>
    </w:p>
    <w:p w:rsidR="00D32485" w:rsidRPr="00754CD3" w:rsidRDefault="00D32485" w:rsidP="00D32485">
      <w:r w:rsidRPr="00754CD3">
        <w:rPr>
          <w:b/>
        </w:rPr>
        <w:t>Q10</w:t>
      </w:r>
      <w:r w:rsidRPr="00754CD3">
        <w:t>. Government should provide fewer services even in health and education in order to reduce spending  _</w:t>
      </w:r>
      <w:r w:rsidRPr="00754CD3">
        <w:rPr>
          <w:b/>
        </w:rPr>
        <w:t>_</w:t>
      </w:r>
      <w:r w:rsidRPr="00754CD3">
        <w:t>__</w:t>
      </w:r>
    </w:p>
    <w:p w:rsidR="00D32485" w:rsidRPr="00754CD3" w:rsidRDefault="00D32485" w:rsidP="00D32485">
      <w:r w:rsidRPr="00754CD3">
        <w:rPr>
          <w:b/>
        </w:rPr>
        <w:t>Q11</w:t>
      </w:r>
      <w:r w:rsidRPr="00754CD3">
        <w:t xml:space="preserve">. There is one rule for the rich and one rule for the poor  </w:t>
      </w:r>
      <w:r w:rsidRPr="00754CD3">
        <w:rPr>
          <w:b/>
        </w:rPr>
        <w:t>__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>Q12</w:t>
      </w:r>
      <w:r w:rsidRPr="00754CD3">
        <w:t xml:space="preserve">.  The government should allow for the minimum income to rise more sharply than other income levels </w:t>
      </w:r>
      <w:r>
        <w:rPr>
          <w:b/>
        </w:rPr>
        <w:t>_</w:t>
      </w:r>
      <w:r w:rsidRPr="00754CD3">
        <w:rPr>
          <w:b/>
        </w:rPr>
        <w:t>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>Q13</w:t>
      </w:r>
      <w:r w:rsidRPr="00754CD3">
        <w:t>. Social benefits and services in Britain make people lazy  __</w:t>
      </w:r>
      <w:r w:rsidRPr="00754CD3">
        <w:rPr>
          <w:b/>
        </w:rPr>
        <w:t>__</w:t>
      </w:r>
    </w:p>
    <w:p w:rsidR="00D32485" w:rsidRDefault="00D32485" w:rsidP="00D32485">
      <w:pPr>
        <w:rPr>
          <w:b/>
        </w:rPr>
      </w:pPr>
      <w:r w:rsidRPr="00754CD3">
        <w:rPr>
          <w:b/>
          <w:bCs/>
        </w:rPr>
        <w:t>Q14</w:t>
      </w:r>
      <w:r w:rsidRPr="00754CD3">
        <w:t>. Government regulation of business usually does more harm than good _</w:t>
      </w:r>
      <w:r>
        <w:rPr>
          <w:b/>
        </w:rPr>
        <w:t>_</w:t>
      </w:r>
      <w:r w:rsidRPr="00754CD3">
        <w:rPr>
          <w:b/>
        </w:rPr>
        <w:t>__</w:t>
      </w:r>
    </w:p>
    <w:p w:rsidR="00D32485" w:rsidRPr="00234D8A" w:rsidRDefault="00D32485" w:rsidP="00D32485">
      <w:pPr>
        <w:rPr>
          <w:b/>
        </w:rPr>
      </w:pPr>
      <w:r w:rsidRPr="00D004FC">
        <w:rPr>
          <w:b/>
          <w:i/>
          <w:sz w:val="32"/>
          <w:szCs w:val="32"/>
          <w:u w:val="single"/>
        </w:rPr>
        <w:lastRenderedPageBreak/>
        <w:t>Appendix</w:t>
      </w:r>
      <w:r>
        <w:rPr>
          <w:b/>
          <w:i/>
          <w:sz w:val="32"/>
          <w:szCs w:val="32"/>
          <w:u w:val="single"/>
        </w:rPr>
        <w:t xml:space="preserve"> B</w:t>
      </w:r>
      <w:r w:rsidRPr="00D004FC">
        <w:rPr>
          <w:b/>
          <w:i/>
          <w:sz w:val="32"/>
          <w:szCs w:val="32"/>
          <w:u w:val="single"/>
        </w:rPr>
        <w:t>.</w:t>
      </w:r>
    </w:p>
    <w:p w:rsidR="00D32485" w:rsidRPr="00074A7C" w:rsidRDefault="00D32485" w:rsidP="00D32485">
      <w:pPr>
        <w:rPr>
          <w:b/>
          <w:i/>
          <w:sz w:val="24"/>
          <w:szCs w:val="24"/>
        </w:rPr>
      </w:pPr>
      <w:r w:rsidRPr="00074A7C">
        <w:rPr>
          <w:b/>
          <w:i/>
          <w:sz w:val="24"/>
          <w:szCs w:val="24"/>
        </w:rPr>
        <w:t>Please state how strongly you agree or disagree with each of the following questions, using the following scoring code (Code only one answer for each statement).</w:t>
      </w:r>
    </w:p>
    <w:p w:rsidR="00D32485" w:rsidRPr="004A78F9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Definitely Agree</w:t>
      </w:r>
    </w:p>
    <w:p w:rsidR="00D32485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Agree</w:t>
      </w:r>
    </w:p>
    <w:p w:rsidR="00D32485" w:rsidRPr="004A78F9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Slightly Agree</w:t>
      </w:r>
    </w:p>
    <w:p w:rsidR="00D32485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Neither Agree nor Disagree</w:t>
      </w:r>
    </w:p>
    <w:p w:rsidR="00D32485" w:rsidRPr="00753360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Slightly D</w:t>
      </w:r>
      <w:r w:rsidRPr="00753360">
        <w:rPr>
          <w:b/>
        </w:rPr>
        <w:t>isagree</w:t>
      </w:r>
    </w:p>
    <w:p w:rsidR="00D32485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Disagree</w:t>
      </w:r>
    </w:p>
    <w:p w:rsidR="00D32485" w:rsidRPr="004A78F9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Definitely disagree</w:t>
      </w:r>
    </w:p>
    <w:p w:rsidR="00D32485" w:rsidRDefault="00D32485" w:rsidP="00D32485">
      <w:r w:rsidRPr="00A570D4">
        <w:rPr>
          <w:b/>
        </w:rPr>
        <w:t>Q1</w:t>
      </w:r>
      <w:r>
        <w:t>. I felt pretty anxious and on edge while watching the political campaign _____</w:t>
      </w:r>
    </w:p>
    <w:p w:rsidR="00D32485" w:rsidRDefault="00D32485" w:rsidP="00D32485">
      <w:r w:rsidRPr="00A570D4">
        <w:rPr>
          <w:b/>
        </w:rPr>
        <w:t>Q2</w:t>
      </w:r>
      <w:r>
        <w:t>. I feel frustrated and annoyed after viewing this campaign _____</w:t>
      </w:r>
    </w:p>
    <w:p w:rsidR="00D32485" w:rsidRDefault="00D32485" w:rsidP="00D32485">
      <w:r w:rsidRPr="00A570D4">
        <w:rPr>
          <w:b/>
        </w:rPr>
        <w:t>Q3.</w:t>
      </w:r>
      <w:r>
        <w:t xml:space="preserve"> I feel worried about the ideas proposed by this candidate _____</w:t>
      </w:r>
    </w:p>
    <w:p w:rsidR="00D32485" w:rsidRDefault="00D32485" w:rsidP="00D32485">
      <w:r w:rsidRPr="00A570D4">
        <w:rPr>
          <w:b/>
        </w:rPr>
        <w:t>Q4</w:t>
      </w:r>
      <w:r>
        <w:t>. I feel that this candidate is an untrustworthy person _____</w:t>
      </w:r>
    </w:p>
    <w:p w:rsidR="00D32485" w:rsidRDefault="00D32485" w:rsidP="00D32485">
      <w:pPr>
        <w:rPr>
          <w:b/>
          <w:bCs/>
          <w:i/>
          <w:iCs/>
          <w:sz w:val="24"/>
          <w:szCs w:val="24"/>
        </w:rPr>
      </w:pPr>
    </w:p>
    <w:p w:rsidR="00D32485" w:rsidRPr="00074A7C" w:rsidRDefault="00D32485" w:rsidP="00D32485">
      <w:pPr>
        <w:rPr>
          <w:b/>
          <w:bCs/>
          <w:i/>
          <w:iCs/>
          <w:sz w:val="24"/>
          <w:szCs w:val="24"/>
        </w:rPr>
      </w:pPr>
      <w:r w:rsidRPr="00074A7C">
        <w:rPr>
          <w:b/>
          <w:bCs/>
          <w:i/>
          <w:iCs/>
          <w:sz w:val="24"/>
          <w:szCs w:val="24"/>
        </w:rPr>
        <w:t xml:space="preserve">Each of the following questions is based on the video content which you have just watched. Please answered as many questions as possible. </w:t>
      </w:r>
    </w:p>
    <w:p w:rsidR="00D32485" w:rsidRDefault="00D32485" w:rsidP="00D32485">
      <w:r w:rsidRPr="005C253B">
        <w:rPr>
          <w:b/>
          <w:bCs/>
        </w:rPr>
        <w:t>Q1</w:t>
      </w:r>
      <w:r w:rsidRPr="00D57039">
        <w:t>. The current speaker is arguing for more, or less government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2.</w:t>
      </w:r>
      <w:r>
        <w:t xml:space="preserve"> What argument is made for the economic crisis at the beginning of the speech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3</w:t>
      </w:r>
      <w:r>
        <w:t xml:space="preserve">. What makes life complicated for </w:t>
      </w:r>
      <w:r w:rsidRPr="00D57039">
        <w:t>entrepreneurs</w:t>
      </w:r>
      <w:r>
        <w:t>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4</w:t>
      </w:r>
      <w:r>
        <w:t xml:space="preserve">. Mention 1 question which this speaker poses to Ken Clarke and his business team. 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5</w:t>
      </w:r>
      <w:r>
        <w:t>. Where will cuts be felt hardest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6</w:t>
      </w:r>
      <w:r>
        <w:t>. Mention 1 key aim which is to be achieved in dealing with the nation’s national debt.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7</w:t>
      </w:r>
      <w:r>
        <w:t>. How much has the welfare bill increased over the past 10 years?</w:t>
      </w:r>
    </w:p>
    <w:p w:rsidR="00D32485" w:rsidRPr="00D004FC" w:rsidRDefault="00D32485" w:rsidP="00D32485">
      <w:r w:rsidRPr="00754CD3">
        <w:rPr>
          <w:b/>
          <w:i/>
          <w:sz w:val="32"/>
          <w:szCs w:val="32"/>
          <w:u w:val="single"/>
        </w:rPr>
        <w:lastRenderedPageBreak/>
        <w:t>Appendi</w:t>
      </w:r>
      <w:r>
        <w:rPr>
          <w:b/>
          <w:i/>
          <w:sz w:val="32"/>
          <w:szCs w:val="32"/>
          <w:u w:val="single"/>
        </w:rPr>
        <w:t>x C</w:t>
      </w:r>
      <w:r w:rsidRPr="00754CD3">
        <w:rPr>
          <w:b/>
          <w:i/>
          <w:sz w:val="32"/>
          <w:szCs w:val="32"/>
          <w:u w:val="single"/>
        </w:rPr>
        <w:t>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Below are a number of statements about Britain today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Please state how strongly you agree or disagree with each of them, using the following scoring code (Code only one answer for each statement).</w:t>
      </w:r>
    </w:p>
    <w:p w:rsidR="00D32485" w:rsidRPr="00754CD3" w:rsidRDefault="00D32485" w:rsidP="00D32485">
      <w:pPr>
        <w:pStyle w:val="ListParagraph"/>
        <w:numPr>
          <w:ilvl w:val="0"/>
          <w:numId w:val="3"/>
        </w:numPr>
        <w:rPr>
          <w:b/>
        </w:rPr>
      </w:pPr>
      <w:r w:rsidRPr="00754CD3">
        <w:rPr>
          <w:b/>
        </w:rPr>
        <w:t>Strongly 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 w:rsidRPr="00754CD3">
        <w:rPr>
          <w:b/>
        </w:rPr>
        <w:t xml:space="preserve">Agree     </w:t>
      </w:r>
      <w:r>
        <w:rPr>
          <w:b/>
        </w:rPr>
        <w:t xml:space="preserve">                                                                                                                                                                          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lightly 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Neither Agree nor Dis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lightly Dis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Disagree</w:t>
      </w:r>
    </w:p>
    <w:p w:rsidR="00D32485" w:rsidRPr="00754CD3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trongly Disagree</w:t>
      </w:r>
    </w:p>
    <w:p w:rsidR="00D32485" w:rsidRDefault="00D32485" w:rsidP="00D32485">
      <w:pPr>
        <w:rPr>
          <w:b/>
        </w:rPr>
      </w:pPr>
      <w:r>
        <w:rPr>
          <w:b/>
        </w:rPr>
        <w:t>__________________________________________________________________________________</w:t>
      </w:r>
    </w:p>
    <w:p w:rsidR="00D32485" w:rsidRDefault="00D32485" w:rsidP="00D32485">
      <w:pPr>
        <w:rPr>
          <w:b/>
        </w:rPr>
      </w:pPr>
    </w:p>
    <w:p w:rsidR="00D32485" w:rsidRPr="00754CD3" w:rsidRDefault="00D32485" w:rsidP="00D32485">
      <w:r w:rsidRPr="00754CD3">
        <w:rPr>
          <w:b/>
        </w:rPr>
        <w:t>Q1</w:t>
      </w:r>
      <w:r w:rsidRPr="00754CD3">
        <w:t>. Taxes should be as low as possible even if welfare spending suffers  __</w:t>
      </w:r>
      <w:r w:rsidRPr="00754CD3">
        <w:rPr>
          <w:b/>
        </w:rPr>
        <w:t>__</w:t>
      </w:r>
    </w:p>
    <w:p w:rsidR="00D32485" w:rsidRPr="00754CD3" w:rsidRDefault="00D32485" w:rsidP="00D32485">
      <w:r w:rsidRPr="00754CD3">
        <w:rPr>
          <w:b/>
        </w:rPr>
        <w:t>Q2</w:t>
      </w:r>
      <w:r w:rsidRPr="00754CD3">
        <w:t>. Income tax should be increased for people on higher than average incomes  ____</w:t>
      </w:r>
    </w:p>
    <w:p w:rsidR="00D32485" w:rsidRPr="00754CD3" w:rsidRDefault="00D32485" w:rsidP="00D32485">
      <w:r w:rsidRPr="00754CD3">
        <w:rPr>
          <w:b/>
        </w:rPr>
        <w:t>Q3</w:t>
      </w:r>
      <w:r w:rsidRPr="00754CD3">
        <w:t>. Nationalized industries are just as efficient as private industries  _</w:t>
      </w:r>
      <w:r w:rsidRPr="00754CD3">
        <w:rPr>
          <w:b/>
        </w:rPr>
        <w:t>_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4</w:t>
      </w:r>
      <w:r w:rsidRPr="00754CD3">
        <w:t>. Benefits for unemployed people are too high and discourage them from finding jobs  ____</w:t>
      </w:r>
    </w:p>
    <w:p w:rsidR="00D32485" w:rsidRPr="00754CD3" w:rsidRDefault="00D32485" w:rsidP="00D32485">
      <w:r w:rsidRPr="00754CD3">
        <w:rPr>
          <w:b/>
        </w:rPr>
        <w:t>Q5</w:t>
      </w:r>
      <w:r w:rsidRPr="00754CD3">
        <w:t xml:space="preserve">. Big business benefits owners at the expense of workers  </w:t>
      </w:r>
      <w:r w:rsidRPr="00754CD3">
        <w:rPr>
          <w:b/>
        </w:rPr>
        <w:t>____</w:t>
      </w:r>
    </w:p>
    <w:p w:rsidR="00D32485" w:rsidRPr="00754CD3" w:rsidRDefault="00D32485" w:rsidP="00D32485">
      <w:r w:rsidRPr="00754CD3">
        <w:rPr>
          <w:b/>
        </w:rPr>
        <w:t>Q6</w:t>
      </w:r>
      <w:r w:rsidRPr="00754CD3">
        <w:t>. The main reason that government has become bigger over the years is because it has gotten involved in things that people should do for themselves  _</w:t>
      </w:r>
      <w:r w:rsidRPr="00754CD3">
        <w:rPr>
          <w:b/>
        </w:rPr>
        <w:t>_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7</w:t>
      </w:r>
      <w:r w:rsidRPr="00754CD3">
        <w:t xml:space="preserve">. It is the Government’s responsibility to provide a job for everyone who wants one  </w:t>
      </w:r>
      <w:r w:rsidRPr="00754CD3">
        <w:rPr>
          <w:b/>
        </w:rPr>
        <w:t>____</w:t>
      </w:r>
    </w:p>
    <w:p w:rsidR="00D32485" w:rsidRPr="00754CD3" w:rsidRDefault="00D32485" w:rsidP="00D32485">
      <w:r w:rsidRPr="00754CD3">
        <w:rPr>
          <w:b/>
        </w:rPr>
        <w:t>Q8</w:t>
      </w:r>
      <w:r w:rsidRPr="00754CD3">
        <w:t>. The Governments primary responsibility should be in providing industries with the support they need to grow ____</w:t>
      </w:r>
    </w:p>
    <w:p w:rsidR="00D32485" w:rsidRPr="00754CD3" w:rsidRDefault="00D32485" w:rsidP="00D32485">
      <w:r w:rsidRPr="00754CD3">
        <w:rPr>
          <w:b/>
        </w:rPr>
        <w:t xml:space="preserve">Q9. </w:t>
      </w:r>
      <w:r>
        <w:t>New welfare penalize</w:t>
      </w:r>
      <w:r w:rsidRPr="00754CD3">
        <w:t xml:space="preserve"> those who work hard for their wealth rather than creating a fairer system ____</w:t>
      </w:r>
    </w:p>
    <w:p w:rsidR="00D32485" w:rsidRPr="00754CD3" w:rsidRDefault="00D32485" w:rsidP="00D32485">
      <w:r w:rsidRPr="00754CD3">
        <w:rPr>
          <w:b/>
          <w:bCs/>
        </w:rPr>
        <w:t>Q10.</w:t>
      </w:r>
      <w:r w:rsidRPr="00754CD3">
        <w:t xml:space="preserve"> Taxes and spending should be increased in order to improve health and education ____</w:t>
      </w:r>
    </w:p>
    <w:p w:rsidR="00D32485" w:rsidRPr="00754CD3" w:rsidRDefault="00D32485" w:rsidP="00D32485">
      <w:r w:rsidRPr="00754CD3">
        <w:rPr>
          <w:b/>
        </w:rPr>
        <w:t>Q11</w:t>
      </w:r>
      <w:r w:rsidRPr="00754CD3">
        <w:t>. In Bri</w:t>
      </w:r>
      <w:r>
        <w:t>tain, the gap between those with</w:t>
      </w:r>
      <w:r w:rsidRPr="00754CD3">
        <w:t xml:space="preserve"> </w:t>
      </w:r>
      <w:r>
        <w:t>large incomes and those with low</w:t>
      </w:r>
      <w:r w:rsidRPr="00754CD3">
        <w:t xml:space="preserve"> incomes is too high </w:t>
      </w:r>
      <w:r w:rsidRPr="00754CD3">
        <w:rPr>
          <w:b/>
        </w:rPr>
        <w:t>_</w:t>
      </w:r>
      <w:r>
        <w:rPr>
          <w:b/>
        </w:rPr>
        <w:t>_</w:t>
      </w:r>
    </w:p>
    <w:p w:rsidR="00D32485" w:rsidRPr="00754CD3" w:rsidRDefault="00D32485" w:rsidP="00D32485">
      <w:r w:rsidRPr="00754CD3">
        <w:rPr>
          <w:b/>
          <w:bCs/>
        </w:rPr>
        <w:t>Q12</w:t>
      </w:r>
      <w:r w:rsidRPr="00754CD3">
        <w:t>. Difference</w:t>
      </w:r>
      <w:r>
        <w:t>s</w:t>
      </w:r>
      <w:r w:rsidRPr="00754CD3">
        <w:t xml:space="preserve"> in incom</w:t>
      </w:r>
      <w:r>
        <w:t xml:space="preserve">e level encourage people to work hard </w:t>
      </w:r>
      <w:r w:rsidRPr="00754CD3">
        <w:t>and innovate  __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 xml:space="preserve">Q13. </w:t>
      </w:r>
      <w:r w:rsidRPr="00754CD3">
        <w:t>Those who</w:t>
      </w:r>
      <w:r>
        <w:t xml:space="preserve"> are</w:t>
      </w:r>
      <w:r w:rsidRPr="00754CD3">
        <w:t xml:space="preserve"> able to work and refuse the opportunity, should not expect societies support _</w:t>
      </w:r>
      <w:r w:rsidRPr="00754CD3">
        <w:rPr>
          <w:b/>
        </w:rPr>
        <w:t>___</w:t>
      </w:r>
    </w:p>
    <w:p w:rsidR="00D32485" w:rsidRDefault="00D32485" w:rsidP="00D32485">
      <w:pPr>
        <w:rPr>
          <w:bCs/>
          <w:iCs/>
        </w:rPr>
      </w:pPr>
      <w:r w:rsidRPr="00754CD3">
        <w:rPr>
          <w:b/>
          <w:iCs/>
        </w:rPr>
        <w:t>Q14</w:t>
      </w:r>
      <w:r w:rsidRPr="00754CD3">
        <w:rPr>
          <w:bCs/>
          <w:iCs/>
        </w:rPr>
        <w:t>. Private enterprise is the best way to solve Britain’s economic problems  ____</w:t>
      </w:r>
    </w:p>
    <w:p w:rsidR="00D32485" w:rsidRPr="00367F34" w:rsidRDefault="00D32485" w:rsidP="00D32485">
      <w:pPr>
        <w:rPr>
          <w:bCs/>
          <w:iCs/>
        </w:rPr>
      </w:pPr>
      <w:r>
        <w:rPr>
          <w:b/>
          <w:i/>
          <w:sz w:val="32"/>
          <w:szCs w:val="32"/>
          <w:u w:val="single"/>
        </w:rPr>
        <w:lastRenderedPageBreak/>
        <w:t>Appendix D</w:t>
      </w:r>
      <w:r w:rsidRPr="00D004FC">
        <w:rPr>
          <w:b/>
          <w:i/>
          <w:sz w:val="32"/>
          <w:szCs w:val="32"/>
          <w:u w:val="single"/>
        </w:rPr>
        <w:t>.</w:t>
      </w:r>
    </w:p>
    <w:p w:rsidR="00D32485" w:rsidRPr="002F3021" w:rsidRDefault="00D32485" w:rsidP="00D32485">
      <w:pPr>
        <w:rPr>
          <w:bCs/>
          <w:iCs/>
        </w:rPr>
      </w:pPr>
      <w:r w:rsidRPr="004A78F9">
        <w:rPr>
          <w:b/>
          <w:i/>
        </w:rPr>
        <w:t xml:space="preserve">Below are a number of questions regarding general politics in Britain. Please answer as many questions as possible. </w:t>
      </w:r>
    </w:p>
    <w:p w:rsidR="00D32485" w:rsidRDefault="00D32485" w:rsidP="00D32485">
      <w:r w:rsidRPr="00563B7B">
        <w:rPr>
          <w:b/>
        </w:rPr>
        <w:t>Q1</w:t>
      </w:r>
      <w:r>
        <w:t>. Who is the current British Prime Minister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2</w:t>
      </w:r>
      <w:r>
        <w:t>. In what building is the House of Commons located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3</w:t>
      </w:r>
      <w:r>
        <w:t>. In what year was the last general election to the House of Commons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4</w:t>
      </w:r>
      <w:r>
        <w:t>. Who is the current leader of the Liberal Democrats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5</w:t>
      </w:r>
      <w:r>
        <w:t>. In which Middle Eastern country was the British embassy attacked by protesters in November 2011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6</w:t>
      </w:r>
      <w:r>
        <w:t>. How many candidates can you choose when you vote in a general election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7</w:t>
      </w:r>
      <w:r>
        <w:t>. Which is the more powerful house of parliament- The House of Lords or The House of Commons?</w:t>
      </w:r>
    </w:p>
    <w:p w:rsidR="00D32485" w:rsidRDefault="00D32485" w:rsidP="00D32485"/>
    <w:p w:rsidR="00D32485" w:rsidRDefault="00D32485" w:rsidP="00D32485">
      <w:r w:rsidRPr="00563B7B">
        <w:rPr>
          <w:b/>
        </w:rPr>
        <w:t>Q8</w:t>
      </w:r>
      <w:r>
        <w:t>. Which candidate competed with Ed. Miliband for leadership of the Labour Party in 2010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9</w:t>
      </w:r>
      <w:r>
        <w:t>. Who is the current Chancellor of the Exchequer?</w:t>
      </w:r>
    </w:p>
    <w:p w:rsidR="00D32485" w:rsidRDefault="00D32485" w:rsidP="00D32485"/>
    <w:p w:rsidR="00D32485" w:rsidRDefault="00D32485" w:rsidP="00D32485">
      <w:r w:rsidRPr="00563B7B">
        <w:rPr>
          <w:b/>
        </w:rPr>
        <w:t>Q10</w:t>
      </w:r>
      <w:r>
        <w:t>. Who is the Shadow Chancellor of the Exchequer?</w:t>
      </w:r>
    </w:p>
    <w:p w:rsidR="00D32485" w:rsidRDefault="00D32485" w:rsidP="00D32485"/>
    <w:p w:rsidR="00D32485" w:rsidRDefault="00D32485" w:rsidP="00D32485">
      <w:r w:rsidRPr="00563B7B">
        <w:rPr>
          <w:b/>
        </w:rPr>
        <w:t>Q11</w:t>
      </w:r>
      <w:r>
        <w:t>. Who is the British Foreign Secretary?</w:t>
      </w:r>
    </w:p>
    <w:p w:rsidR="00D32485" w:rsidRDefault="00D32485" w:rsidP="00D32485"/>
    <w:p w:rsidR="00D32485" w:rsidRPr="00367F34" w:rsidRDefault="00D32485" w:rsidP="00D32485">
      <w:r w:rsidRPr="00563B7B">
        <w:rPr>
          <w:b/>
        </w:rPr>
        <w:t>Q12</w:t>
      </w:r>
      <w:r>
        <w:t>. What issue is likely to be put to vote in the next referendum (Britain)?</w:t>
      </w:r>
    </w:p>
    <w:p w:rsidR="00D32485" w:rsidRPr="00563866" w:rsidRDefault="00D32485" w:rsidP="00D32485">
      <w:pPr>
        <w:rPr>
          <w:b/>
          <w:i/>
          <w:sz w:val="32"/>
          <w:szCs w:val="32"/>
          <w:u w:val="single"/>
        </w:rPr>
      </w:pPr>
      <w:r>
        <w:rPr>
          <w:b/>
          <w:i/>
          <w:sz w:val="32"/>
          <w:szCs w:val="32"/>
          <w:u w:val="single"/>
        </w:rPr>
        <w:lastRenderedPageBreak/>
        <w:t>Appendix 1</w:t>
      </w:r>
      <w:r w:rsidRPr="00563866">
        <w:rPr>
          <w:b/>
          <w:i/>
          <w:sz w:val="32"/>
          <w:szCs w:val="32"/>
          <w:u w:val="single"/>
        </w:rPr>
        <w:t>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Below are a number of statements about Britain today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Please state how strongly you agree or disagree with each of them, using the following scoring code (Code only one answer for each statement).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trongly 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lightly 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Neither Agree nor Dis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lightly Dis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Disagree</w:t>
      </w:r>
    </w:p>
    <w:p w:rsidR="00D32485" w:rsidRPr="004A78F9" w:rsidRDefault="00D32485" w:rsidP="00D32485">
      <w:pPr>
        <w:pStyle w:val="ListParagraph"/>
        <w:numPr>
          <w:ilvl w:val="0"/>
          <w:numId w:val="1"/>
        </w:numPr>
        <w:rPr>
          <w:b/>
        </w:rPr>
      </w:pPr>
      <w:r w:rsidRPr="004A78F9">
        <w:rPr>
          <w:b/>
        </w:rPr>
        <w:t>Strongly Disagree</w:t>
      </w:r>
    </w:p>
    <w:p w:rsidR="00D32485" w:rsidRDefault="00D32485" w:rsidP="00D32485">
      <w:pPr>
        <w:rPr>
          <w:b/>
        </w:rPr>
      </w:pPr>
      <w:r>
        <w:rPr>
          <w:b/>
        </w:rPr>
        <w:t>__________________________________________________________________________________</w:t>
      </w:r>
    </w:p>
    <w:p w:rsidR="00D32485" w:rsidRDefault="00D32485" w:rsidP="00D32485">
      <w:pPr>
        <w:rPr>
          <w:b/>
        </w:rPr>
      </w:pPr>
    </w:p>
    <w:p w:rsidR="00D32485" w:rsidRPr="00754CD3" w:rsidRDefault="00D32485" w:rsidP="00D32485">
      <w:r w:rsidRPr="00754CD3">
        <w:rPr>
          <w:b/>
        </w:rPr>
        <w:t>Q1</w:t>
      </w:r>
      <w:r w:rsidRPr="00754CD3">
        <w:t>. Government should increase taxes and spend much more on health and social services</w:t>
      </w:r>
      <w:r>
        <w:t xml:space="preserve">   _</w:t>
      </w:r>
      <w:r w:rsidRPr="00754CD3">
        <w:t>_</w:t>
      </w:r>
      <w:r>
        <w:rPr>
          <w:b/>
        </w:rP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2.</w:t>
      </w:r>
      <w:r w:rsidRPr="00754CD3">
        <w:t xml:space="preserve"> Rich people are being unfairly taxed ____</w:t>
      </w:r>
    </w:p>
    <w:p w:rsidR="00D32485" w:rsidRPr="00754CD3" w:rsidRDefault="00D32485" w:rsidP="00D32485">
      <w:r w:rsidRPr="00754CD3">
        <w:rPr>
          <w:b/>
        </w:rPr>
        <w:t>Q3</w:t>
      </w:r>
      <w:r w:rsidRPr="00754CD3">
        <w:t>. Private ownership of business and industry should be increased  __</w:t>
      </w:r>
      <w:r w:rsidRPr="00754CD3">
        <w:rPr>
          <w:b/>
        </w:rPr>
        <w:t>__</w:t>
      </w:r>
    </w:p>
    <w:p w:rsidR="00D32485" w:rsidRPr="00754CD3" w:rsidRDefault="00D32485" w:rsidP="00D32485">
      <w:r w:rsidRPr="00754CD3">
        <w:rPr>
          <w:b/>
        </w:rPr>
        <w:t>Q4.</w:t>
      </w:r>
      <w:r w:rsidRPr="00754CD3">
        <w:t xml:space="preserve"> Government should be the main provider of support for the unemployed __</w:t>
      </w:r>
      <w:r>
        <w:t>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>Q5.</w:t>
      </w:r>
      <w:r w:rsidRPr="00754CD3">
        <w:t xml:space="preserve">  What is good for the most successful corporations, is ultimately good for all of us __</w:t>
      </w:r>
      <w: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6</w:t>
      </w:r>
      <w:r w:rsidRPr="00754CD3">
        <w:t>. Our society should do whatever is necessary to make sure that everyone has an equal opportunity to succeed  __</w:t>
      </w:r>
      <w:r w:rsidRPr="00754CD3">
        <w:rPr>
          <w:b/>
        </w:rP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7</w:t>
      </w:r>
      <w:r w:rsidRPr="00754CD3">
        <w:t xml:space="preserve">. Individual opportunity and freedom are greater when Government is smaller and less able to intervene in social and economic areas  </w:t>
      </w:r>
      <w:r w:rsidRPr="00754CD3">
        <w:rPr>
          <w:b/>
        </w:rPr>
        <w:t>_</w:t>
      </w:r>
      <w:r w:rsidRPr="00754CD3">
        <w:t>___</w:t>
      </w:r>
    </w:p>
    <w:p w:rsidR="00D32485" w:rsidRPr="00754CD3" w:rsidRDefault="00D32485" w:rsidP="00D32485">
      <w:r w:rsidRPr="00754CD3">
        <w:rPr>
          <w:b/>
        </w:rPr>
        <w:t>Q8</w:t>
      </w:r>
      <w:r w:rsidRPr="00754CD3">
        <w:t>.  It is more important for Government to help those according to their needs, rather than reward those for their hard work __</w:t>
      </w:r>
      <w:r>
        <w:rPr>
          <w:b/>
        </w:rPr>
        <w:t>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9</w:t>
      </w:r>
      <w:r w:rsidRPr="00754CD3">
        <w:t>. Government should redistribute income from the better off to those who are less well off  ____</w:t>
      </w:r>
    </w:p>
    <w:p w:rsidR="00D32485" w:rsidRPr="00754CD3" w:rsidRDefault="00D32485" w:rsidP="00D32485">
      <w:r w:rsidRPr="00754CD3">
        <w:rPr>
          <w:b/>
        </w:rPr>
        <w:t>Q10</w:t>
      </w:r>
      <w:r w:rsidRPr="00754CD3">
        <w:t>. Government should provide fewer services even in health and education in order to reduce spending  _</w:t>
      </w:r>
      <w:r w:rsidRPr="00754CD3">
        <w:rPr>
          <w:b/>
        </w:rPr>
        <w:t>_</w:t>
      </w:r>
      <w:r w:rsidRPr="00754CD3">
        <w:t>__</w:t>
      </w:r>
    </w:p>
    <w:p w:rsidR="00D32485" w:rsidRPr="00754CD3" w:rsidRDefault="00D32485" w:rsidP="00D32485">
      <w:r w:rsidRPr="00754CD3">
        <w:rPr>
          <w:b/>
        </w:rPr>
        <w:t>Q11</w:t>
      </w:r>
      <w:r w:rsidRPr="00754CD3">
        <w:t xml:space="preserve">. There is one rule for the rich and one rule for the poor  </w:t>
      </w:r>
      <w:r w:rsidRPr="00754CD3">
        <w:rPr>
          <w:b/>
        </w:rPr>
        <w:t>__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>Q12</w:t>
      </w:r>
      <w:r w:rsidRPr="00754CD3">
        <w:t xml:space="preserve">.  The government should allow for the minimum income to rise more sharply than other income levels </w:t>
      </w:r>
      <w:r>
        <w:rPr>
          <w:b/>
        </w:rPr>
        <w:t>_</w:t>
      </w:r>
      <w:r w:rsidRPr="00754CD3">
        <w:rPr>
          <w:b/>
        </w:rPr>
        <w:t>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>Q13</w:t>
      </w:r>
      <w:r w:rsidRPr="00754CD3">
        <w:t>. Social benefits and services in Britain make people lazy  __</w:t>
      </w:r>
      <w:r w:rsidRPr="00754CD3">
        <w:rPr>
          <w:b/>
        </w:rPr>
        <w:t>__</w:t>
      </w:r>
    </w:p>
    <w:p w:rsidR="00D32485" w:rsidRDefault="00D32485" w:rsidP="00D32485">
      <w:pPr>
        <w:rPr>
          <w:b/>
        </w:rPr>
      </w:pPr>
      <w:r w:rsidRPr="00754CD3">
        <w:rPr>
          <w:b/>
          <w:bCs/>
        </w:rPr>
        <w:t>Q14</w:t>
      </w:r>
      <w:r w:rsidRPr="00754CD3">
        <w:t>. Government regulation of business usually does more harm than good _</w:t>
      </w:r>
      <w:r>
        <w:rPr>
          <w:b/>
        </w:rPr>
        <w:t>_</w:t>
      </w:r>
      <w:r w:rsidRPr="00754CD3">
        <w:rPr>
          <w:b/>
        </w:rPr>
        <w:t>__</w:t>
      </w:r>
    </w:p>
    <w:p w:rsidR="00D32485" w:rsidRPr="00234D8A" w:rsidRDefault="00D32485" w:rsidP="00D32485">
      <w:pPr>
        <w:rPr>
          <w:b/>
        </w:rPr>
      </w:pPr>
      <w:r w:rsidRPr="00D004FC">
        <w:rPr>
          <w:b/>
          <w:i/>
          <w:sz w:val="32"/>
          <w:szCs w:val="32"/>
          <w:u w:val="single"/>
        </w:rPr>
        <w:lastRenderedPageBreak/>
        <w:t>Appendix</w:t>
      </w:r>
      <w:r>
        <w:rPr>
          <w:b/>
          <w:i/>
          <w:sz w:val="32"/>
          <w:szCs w:val="32"/>
          <w:u w:val="single"/>
        </w:rPr>
        <w:t xml:space="preserve"> 2</w:t>
      </w:r>
      <w:r w:rsidRPr="00D004FC">
        <w:rPr>
          <w:b/>
          <w:i/>
          <w:sz w:val="32"/>
          <w:szCs w:val="32"/>
          <w:u w:val="single"/>
        </w:rPr>
        <w:t>.</w:t>
      </w:r>
    </w:p>
    <w:p w:rsidR="00D32485" w:rsidRPr="00074A7C" w:rsidRDefault="00D32485" w:rsidP="00D32485">
      <w:pPr>
        <w:rPr>
          <w:b/>
          <w:i/>
          <w:sz w:val="24"/>
          <w:szCs w:val="24"/>
        </w:rPr>
      </w:pPr>
      <w:r w:rsidRPr="00074A7C">
        <w:rPr>
          <w:b/>
          <w:i/>
          <w:sz w:val="24"/>
          <w:szCs w:val="24"/>
        </w:rPr>
        <w:t>Please state how strongly you agree or disagree with each of the following questions, using the following scoring code (Code only one answer for each statement).</w:t>
      </w:r>
    </w:p>
    <w:p w:rsidR="00D32485" w:rsidRPr="004A78F9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Definitely Agree</w:t>
      </w:r>
    </w:p>
    <w:p w:rsidR="00D32485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Agree</w:t>
      </w:r>
    </w:p>
    <w:p w:rsidR="00D32485" w:rsidRPr="004A78F9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Slightly Agree</w:t>
      </w:r>
    </w:p>
    <w:p w:rsidR="00D32485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Neither Agree nor Disagree</w:t>
      </w:r>
    </w:p>
    <w:p w:rsidR="00D32485" w:rsidRPr="00753360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Slightly D</w:t>
      </w:r>
      <w:r w:rsidRPr="00753360">
        <w:rPr>
          <w:b/>
        </w:rPr>
        <w:t>isagree</w:t>
      </w:r>
    </w:p>
    <w:p w:rsidR="00D32485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Disagree</w:t>
      </w:r>
    </w:p>
    <w:p w:rsidR="00D32485" w:rsidRPr="004A78F9" w:rsidRDefault="00D32485" w:rsidP="00D3248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Definitely disagree</w:t>
      </w:r>
    </w:p>
    <w:p w:rsidR="00D32485" w:rsidRDefault="00D32485" w:rsidP="00D32485">
      <w:r w:rsidRPr="00A570D4">
        <w:rPr>
          <w:b/>
        </w:rPr>
        <w:t>Q1</w:t>
      </w:r>
      <w:r>
        <w:t>. I felt pretty anxious and on edge while watching the political campaign _____</w:t>
      </w:r>
    </w:p>
    <w:p w:rsidR="00D32485" w:rsidRDefault="00D32485" w:rsidP="00D32485">
      <w:r w:rsidRPr="00A570D4">
        <w:rPr>
          <w:b/>
        </w:rPr>
        <w:t>Q2</w:t>
      </w:r>
      <w:r>
        <w:t>. I feel frustrated and annoyed after viewing this campaign _____</w:t>
      </w:r>
    </w:p>
    <w:p w:rsidR="00D32485" w:rsidRDefault="00D32485" w:rsidP="00D32485">
      <w:r w:rsidRPr="00A570D4">
        <w:rPr>
          <w:b/>
        </w:rPr>
        <w:t>Q3.</w:t>
      </w:r>
      <w:r>
        <w:t xml:space="preserve"> I feel worried about the ideas proposed by this candidate _____</w:t>
      </w:r>
    </w:p>
    <w:p w:rsidR="00D32485" w:rsidRDefault="00D32485" w:rsidP="00D32485">
      <w:r w:rsidRPr="00A570D4">
        <w:rPr>
          <w:b/>
        </w:rPr>
        <w:t>Q4</w:t>
      </w:r>
      <w:r>
        <w:t>. I feel that this candidate is an untrustworthy person _____</w:t>
      </w:r>
    </w:p>
    <w:p w:rsidR="00D32485" w:rsidRDefault="00D32485" w:rsidP="00D32485">
      <w:pPr>
        <w:rPr>
          <w:b/>
          <w:bCs/>
          <w:i/>
          <w:iCs/>
          <w:sz w:val="24"/>
          <w:szCs w:val="24"/>
        </w:rPr>
      </w:pPr>
    </w:p>
    <w:p w:rsidR="00D32485" w:rsidRPr="00074A7C" w:rsidRDefault="00D32485" w:rsidP="00D32485">
      <w:pPr>
        <w:rPr>
          <w:b/>
          <w:bCs/>
          <w:i/>
          <w:iCs/>
          <w:sz w:val="24"/>
          <w:szCs w:val="24"/>
        </w:rPr>
      </w:pPr>
      <w:r w:rsidRPr="00074A7C">
        <w:rPr>
          <w:b/>
          <w:bCs/>
          <w:i/>
          <w:iCs/>
          <w:sz w:val="24"/>
          <w:szCs w:val="24"/>
        </w:rPr>
        <w:t xml:space="preserve">Each of the following questions is based on the video content which you have just watched. Please answered as many questions as possible. </w:t>
      </w:r>
    </w:p>
    <w:p w:rsidR="00D32485" w:rsidRDefault="00D32485" w:rsidP="00D32485">
      <w:r w:rsidRPr="005C253B">
        <w:rPr>
          <w:b/>
          <w:bCs/>
        </w:rPr>
        <w:t>Q1</w:t>
      </w:r>
      <w:r w:rsidRPr="00D57039">
        <w:t xml:space="preserve">. </w:t>
      </w:r>
      <w:r>
        <w:t>According to this speaker, what should be the primary aim of welfare reform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2.</w:t>
      </w:r>
      <w:r>
        <w:t xml:space="preserve"> What argument is made against the current welfare system at the beginning of the speech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3</w:t>
      </w:r>
      <w:r>
        <w:t>. What should be the primary responsibility of Government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4</w:t>
      </w:r>
      <w:r>
        <w:t>.  Mention one issue that should be taken into account before introducing “cuts”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5</w:t>
      </w:r>
      <w:r>
        <w:t>. What argument is made against the reform in cuts and spending?</w:t>
      </w:r>
    </w:p>
    <w:p w:rsidR="00D32485" w:rsidRDefault="00D32485" w:rsidP="00D32485"/>
    <w:p w:rsidR="00D32485" w:rsidRDefault="00D32485" w:rsidP="00D32485">
      <w:r w:rsidRPr="005C253B">
        <w:rPr>
          <w:b/>
          <w:bCs/>
        </w:rPr>
        <w:t>Q6</w:t>
      </w:r>
      <w:r>
        <w:t>. Who is being penalized most with the introduction of welfare reform?</w:t>
      </w:r>
    </w:p>
    <w:p w:rsidR="00D32485" w:rsidRDefault="00D32485" w:rsidP="00D32485"/>
    <w:p w:rsidR="00D32485" w:rsidRDefault="00D32485" w:rsidP="00D32485">
      <w:pPr>
        <w:rPr>
          <w:b/>
          <w:i/>
          <w:sz w:val="32"/>
          <w:szCs w:val="32"/>
          <w:u w:val="single"/>
        </w:rPr>
      </w:pPr>
      <w:r w:rsidRPr="005C253B">
        <w:rPr>
          <w:b/>
          <w:bCs/>
        </w:rPr>
        <w:t>Q7</w:t>
      </w:r>
      <w:r>
        <w:t>. What is claimed to be responsible for the current economic crisis?</w:t>
      </w:r>
    </w:p>
    <w:p w:rsidR="00D32485" w:rsidRPr="00367F34" w:rsidRDefault="00D32485" w:rsidP="00D32485">
      <w:pPr>
        <w:rPr>
          <w:b/>
          <w:i/>
          <w:sz w:val="32"/>
          <w:szCs w:val="32"/>
          <w:u w:val="single"/>
        </w:rPr>
      </w:pPr>
      <w:r w:rsidRPr="00754CD3">
        <w:rPr>
          <w:b/>
          <w:i/>
          <w:sz w:val="32"/>
          <w:szCs w:val="32"/>
          <w:u w:val="single"/>
        </w:rPr>
        <w:lastRenderedPageBreak/>
        <w:t>Appendi</w:t>
      </w:r>
      <w:r>
        <w:rPr>
          <w:b/>
          <w:i/>
          <w:sz w:val="32"/>
          <w:szCs w:val="32"/>
          <w:u w:val="single"/>
        </w:rPr>
        <w:t>x 3</w:t>
      </w:r>
      <w:r w:rsidRPr="00754CD3">
        <w:rPr>
          <w:b/>
          <w:i/>
          <w:sz w:val="32"/>
          <w:szCs w:val="32"/>
          <w:u w:val="single"/>
        </w:rPr>
        <w:t>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Below are a number of statements about Britain today.</w:t>
      </w:r>
    </w:p>
    <w:p w:rsidR="00D32485" w:rsidRPr="004A78F9" w:rsidRDefault="00D32485" w:rsidP="00D32485">
      <w:pPr>
        <w:rPr>
          <w:b/>
          <w:i/>
        </w:rPr>
      </w:pPr>
      <w:r w:rsidRPr="004A78F9">
        <w:rPr>
          <w:b/>
          <w:i/>
        </w:rPr>
        <w:t>Please state how strongly you agree or disagree with each of them, using the following scoring code (Code only one answer for each statement).</w:t>
      </w:r>
    </w:p>
    <w:p w:rsidR="00D32485" w:rsidRPr="00754CD3" w:rsidRDefault="00D32485" w:rsidP="00D32485">
      <w:pPr>
        <w:pStyle w:val="ListParagraph"/>
        <w:numPr>
          <w:ilvl w:val="0"/>
          <w:numId w:val="3"/>
        </w:numPr>
        <w:rPr>
          <w:b/>
        </w:rPr>
      </w:pPr>
      <w:r w:rsidRPr="00754CD3">
        <w:rPr>
          <w:b/>
        </w:rPr>
        <w:t>Strongly 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 w:rsidRPr="00754CD3">
        <w:rPr>
          <w:b/>
        </w:rPr>
        <w:t xml:space="preserve">Agree     </w:t>
      </w:r>
      <w:r>
        <w:rPr>
          <w:b/>
        </w:rPr>
        <w:t xml:space="preserve">                                                                                                                                                                          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lightly 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Neither Agree nor Dis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lightly Disagree</w:t>
      </w:r>
    </w:p>
    <w:p w:rsidR="00D32485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Disagree</w:t>
      </w:r>
    </w:p>
    <w:p w:rsidR="00D32485" w:rsidRPr="00754CD3" w:rsidRDefault="00D32485" w:rsidP="00D32485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trongly Disagree</w:t>
      </w:r>
    </w:p>
    <w:p w:rsidR="00D32485" w:rsidRDefault="00D32485" w:rsidP="00D32485">
      <w:pPr>
        <w:rPr>
          <w:b/>
        </w:rPr>
      </w:pPr>
      <w:r>
        <w:rPr>
          <w:b/>
        </w:rPr>
        <w:t>__________________________________________________________________________________</w:t>
      </w:r>
    </w:p>
    <w:p w:rsidR="00D32485" w:rsidRDefault="00D32485" w:rsidP="00D32485">
      <w:pPr>
        <w:rPr>
          <w:b/>
        </w:rPr>
      </w:pPr>
    </w:p>
    <w:p w:rsidR="00D32485" w:rsidRPr="00754CD3" w:rsidRDefault="00D32485" w:rsidP="00D32485">
      <w:r w:rsidRPr="00754CD3">
        <w:rPr>
          <w:b/>
        </w:rPr>
        <w:t>Q1</w:t>
      </w:r>
      <w:r w:rsidRPr="00754CD3">
        <w:t>. Taxes should be as low as possible even if welfare spending suffers  __</w:t>
      </w:r>
      <w:r w:rsidRPr="00754CD3">
        <w:rPr>
          <w:b/>
        </w:rPr>
        <w:t>__</w:t>
      </w:r>
    </w:p>
    <w:p w:rsidR="00D32485" w:rsidRPr="00754CD3" w:rsidRDefault="00D32485" w:rsidP="00D32485">
      <w:r w:rsidRPr="00754CD3">
        <w:rPr>
          <w:b/>
        </w:rPr>
        <w:t>Q2</w:t>
      </w:r>
      <w:r w:rsidRPr="00754CD3">
        <w:t>. Income tax should be increased for people on higher than average incomes  ____</w:t>
      </w:r>
    </w:p>
    <w:p w:rsidR="00D32485" w:rsidRPr="00754CD3" w:rsidRDefault="00D32485" w:rsidP="00D32485">
      <w:r w:rsidRPr="00754CD3">
        <w:rPr>
          <w:b/>
        </w:rPr>
        <w:t>Q3</w:t>
      </w:r>
      <w:r w:rsidRPr="00754CD3">
        <w:t>. Nationalized industries are just as efficient as private industries  _</w:t>
      </w:r>
      <w:r w:rsidRPr="00754CD3">
        <w:rPr>
          <w:b/>
        </w:rPr>
        <w:t>_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4</w:t>
      </w:r>
      <w:r w:rsidRPr="00754CD3">
        <w:t>. Benefits for unemployed people are too high and discourage them from finding jobs  ____</w:t>
      </w:r>
    </w:p>
    <w:p w:rsidR="00D32485" w:rsidRPr="00754CD3" w:rsidRDefault="00D32485" w:rsidP="00D32485">
      <w:r w:rsidRPr="00754CD3">
        <w:rPr>
          <w:b/>
        </w:rPr>
        <w:t>Q5</w:t>
      </w:r>
      <w:r w:rsidRPr="00754CD3">
        <w:t xml:space="preserve">. Big business benefits owners at the expense of workers  </w:t>
      </w:r>
      <w:r w:rsidRPr="00754CD3">
        <w:rPr>
          <w:b/>
        </w:rPr>
        <w:t>____</w:t>
      </w:r>
    </w:p>
    <w:p w:rsidR="00D32485" w:rsidRPr="00754CD3" w:rsidRDefault="00D32485" w:rsidP="00D32485">
      <w:r w:rsidRPr="00754CD3">
        <w:rPr>
          <w:b/>
        </w:rPr>
        <w:t>Q6</w:t>
      </w:r>
      <w:r w:rsidRPr="00754CD3">
        <w:t>. The main reason that government has become bigger over the years is because it has gotten involved in things that people should do for themselves  _</w:t>
      </w:r>
      <w:r w:rsidRPr="00754CD3">
        <w:rPr>
          <w:b/>
        </w:rPr>
        <w:t>__</w:t>
      </w:r>
      <w:r w:rsidRPr="00754CD3">
        <w:t>_</w:t>
      </w:r>
    </w:p>
    <w:p w:rsidR="00D32485" w:rsidRPr="00754CD3" w:rsidRDefault="00D32485" w:rsidP="00D32485">
      <w:r w:rsidRPr="00754CD3">
        <w:rPr>
          <w:b/>
        </w:rPr>
        <w:t>Q7</w:t>
      </w:r>
      <w:r w:rsidRPr="00754CD3">
        <w:t xml:space="preserve">. It is the Government’s responsibility to provide a job for everyone who wants one  </w:t>
      </w:r>
      <w:r w:rsidRPr="00754CD3">
        <w:rPr>
          <w:b/>
        </w:rPr>
        <w:t>____</w:t>
      </w:r>
    </w:p>
    <w:p w:rsidR="00D32485" w:rsidRPr="00754CD3" w:rsidRDefault="00D32485" w:rsidP="00D32485">
      <w:r w:rsidRPr="00754CD3">
        <w:rPr>
          <w:b/>
        </w:rPr>
        <w:t>Q8</w:t>
      </w:r>
      <w:r w:rsidRPr="00754CD3">
        <w:t>. The Governments primary responsibility should be in providing industries with the support they need to grow ____</w:t>
      </w:r>
    </w:p>
    <w:p w:rsidR="00D32485" w:rsidRPr="00754CD3" w:rsidRDefault="00D32485" w:rsidP="00D32485">
      <w:r w:rsidRPr="00754CD3">
        <w:rPr>
          <w:b/>
        </w:rPr>
        <w:t xml:space="preserve">Q9. </w:t>
      </w:r>
      <w:r>
        <w:t>New welfare penalize</w:t>
      </w:r>
      <w:r w:rsidRPr="00754CD3">
        <w:t xml:space="preserve"> those who work hard for their wealth rather than creating a fairer system ____</w:t>
      </w:r>
    </w:p>
    <w:p w:rsidR="00D32485" w:rsidRPr="00754CD3" w:rsidRDefault="00D32485" w:rsidP="00D32485">
      <w:r w:rsidRPr="00754CD3">
        <w:rPr>
          <w:b/>
          <w:bCs/>
        </w:rPr>
        <w:t>Q10.</w:t>
      </w:r>
      <w:r w:rsidRPr="00754CD3">
        <w:t xml:space="preserve"> Taxes and spending should be increased in order to improve health and education ____</w:t>
      </w:r>
    </w:p>
    <w:p w:rsidR="00D32485" w:rsidRPr="00754CD3" w:rsidRDefault="00D32485" w:rsidP="00D32485">
      <w:r w:rsidRPr="00754CD3">
        <w:rPr>
          <w:b/>
        </w:rPr>
        <w:t>Q11</w:t>
      </w:r>
      <w:r w:rsidRPr="00754CD3">
        <w:t>. In Bri</w:t>
      </w:r>
      <w:r>
        <w:t>tain, the gap between those with</w:t>
      </w:r>
      <w:r w:rsidRPr="00754CD3">
        <w:t xml:space="preserve"> </w:t>
      </w:r>
      <w:r>
        <w:t>large incomes and those with low</w:t>
      </w:r>
      <w:r w:rsidRPr="00754CD3">
        <w:t xml:space="preserve"> incomes is too high </w:t>
      </w:r>
      <w:r w:rsidRPr="00754CD3">
        <w:rPr>
          <w:b/>
        </w:rPr>
        <w:t>_</w:t>
      </w:r>
      <w:r>
        <w:rPr>
          <w:b/>
        </w:rPr>
        <w:t>_</w:t>
      </w:r>
    </w:p>
    <w:p w:rsidR="00D32485" w:rsidRPr="00754CD3" w:rsidRDefault="00D32485" w:rsidP="00D32485">
      <w:r w:rsidRPr="00754CD3">
        <w:rPr>
          <w:b/>
          <w:bCs/>
        </w:rPr>
        <w:t>Q12</w:t>
      </w:r>
      <w:r w:rsidRPr="00754CD3">
        <w:t>. Difference</w:t>
      </w:r>
      <w:r>
        <w:t>s</w:t>
      </w:r>
      <w:r w:rsidRPr="00754CD3">
        <w:t xml:space="preserve"> in incom</w:t>
      </w:r>
      <w:r>
        <w:t xml:space="preserve">e level encourage people to work hard </w:t>
      </w:r>
      <w:r w:rsidRPr="00754CD3">
        <w:t>and innovate  ____</w:t>
      </w:r>
    </w:p>
    <w:p w:rsidR="00D32485" w:rsidRPr="00754CD3" w:rsidRDefault="00D32485" w:rsidP="00D32485">
      <w:pPr>
        <w:rPr>
          <w:b/>
        </w:rPr>
      </w:pPr>
      <w:r w:rsidRPr="00754CD3">
        <w:rPr>
          <w:b/>
        </w:rPr>
        <w:t xml:space="preserve">Q13. </w:t>
      </w:r>
      <w:r w:rsidRPr="00754CD3">
        <w:t>Those who</w:t>
      </w:r>
      <w:r>
        <w:t xml:space="preserve"> are</w:t>
      </w:r>
      <w:r w:rsidRPr="00754CD3">
        <w:t xml:space="preserve"> able to work and refuse the opportunity, should not expect societies support _</w:t>
      </w:r>
      <w:r w:rsidRPr="00754CD3">
        <w:rPr>
          <w:b/>
        </w:rPr>
        <w:t>___</w:t>
      </w:r>
    </w:p>
    <w:p w:rsidR="00D32485" w:rsidRDefault="00D32485" w:rsidP="00D32485">
      <w:pPr>
        <w:rPr>
          <w:bCs/>
          <w:iCs/>
        </w:rPr>
      </w:pPr>
      <w:r w:rsidRPr="00754CD3">
        <w:rPr>
          <w:b/>
          <w:iCs/>
        </w:rPr>
        <w:t>Q14</w:t>
      </w:r>
      <w:r w:rsidRPr="00754CD3">
        <w:rPr>
          <w:bCs/>
          <w:iCs/>
        </w:rPr>
        <w:t>. Private enterprise is the best way to solve Britain’s economic problems  ____</w:t>
      </w:r>
    </w:p>
    <w:p w:rsidR="00D32485" w:rsidRPr="00367F34" w:rsidRDefault="00D32485" w:rsidP="00D32485">
      <w:pPr>
        <w:rPr>
          <w:bCs/>
          <w:iCs/>
        </w:rPr>
      </w:pPr>
      <w:r>
        <w:rPr>
          <w:b/>
          <w:i/>
          <w:sz w:val="32"/>
          <w:szCs w:val="32"/>
          <w:u w:val="single"/>
        </w:rPr>
        <w:lastRenderedPageBreak/>
        <w:t>Appendix 4</w:t>
      </w:r>
      <w:r w:rsidRPr="00D004FC">
        <w:rPr>
          <w:b/>
          <w:i/>
          <w:sz w:val="32"/>
          <w:szCs w:val="32"/>
          <w:u w:val="single"/>
        </w:rPr>
        <w:t>.</w:t>
      </w:r>
    </w:p>
    <w:p w:rsidR="00D32485" w:rsidRPr="002F3021" w:rsidRDefault="00D32485" w:rsidP="00D32485">
      <w:pPr>
        <w:rPr>
          <w:bCs/>
          <w:iCs/>
        </w:rPr>
      </w:pPr>
      <w:r w:rsidRPr="004A78F9">
        <w:rPr>
          <w:b/>
          <w:i/>
        </w:rPr>
        <w:t xml:space="preserve">Below are a number of questions regarding general politics in Britain. Please answer as many questions as possible. </w:t>
      </w:r>
    </w:p>
    <w:p w:rsidR="00D32485" w:rsidRDefault="00D32485" w:rsidP="00D32485">
      <w:r w:rsidRPr="00563B7B">
        <w:rPr>
          <w:b/>
        </w:rPr>
        <w:t>Q1</w:t>
      </w:r>
      <w:r>
        <w:t>. Who is the current British Prime Minister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2</w:t>
      </w:r>
      <w:r>
        <w:t>. In what building is the House of Commons located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3</w:t>
      </w:r>
      <w:r>
        <w:t>. In what year was the last general election to the House of Commons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4</w:t>
      </w:r>
      <w:r>
        <w:t>. Who is the current leader of the Liberal Democrats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5</w:t>
      </w:r>
      <w:r>
        <w:t>. In which Middle Eastern country was the British embassy attacked by protesters in November 2011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6</w:t>
      </w:r>
      <w:r>
        <w:t>. How many candidates can you choose when you vote in a general election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7</w:t>
      </w:r>
      <w:r>
        <w:t>. Which is the more powerful house of parliament- The House of Lords or The House of Commons?</w:t>
      </w:r>
    </w:p>
    <w:p w:rsidR="00D32485" w:rsidRDefault="00D32485" w:rsidP="00D32485"/>
    <w:p w:rsidR="00D32485" w:rsidRDefault="00D32485" w:rsidP="00D32485">
      <w:r w:rsidRPr="00563B7B">
        <w:rPr>
          <w:b/>
        </w:rPr>
        <w:t>Q8</w:t>
      </w:r>
      <w:r>
        <w:t>. Which candidate competed with Ed. Miliband for leadership of the Labour Party in 2010?</w:t>
      </w:r>
    </w:p>
    <w:p w:rsidR="00D32485" w:rsidRDefault="00D32485" w:rsidP="00D32485">
      <w:pPr>
        <w:rPr>
          <w:b/>
        </w:rPr>
      </w:pPr>
    </w:p>
    <w:p w:rsidR="00D32485" w:rsidRDefault="00D32485" w:rsidP="00D32485">
      <w:r w:rsidRPr="00563B7B">
        <w:rPr>
          <w:b/>
        </w:rPr>
        <w:t>Q9</w:t>
      </w:r>
      <w:r>
        <w:t>. Who is the current Chancellor of the Exchequer?</w:t>
      </w:r>
    </w:p>
    <w:p w:rsidR="00D32485" w:rsidRDefault="00D32485" w:rsidP="00D32485"/>
    <w:p w:rsidR="00D32485" w:rsidRDefault="00D32485" w:rsidP="00D32485">
      <w:r w:rsidRPr="00563B7B">
        <w:rPr>
          <w:b/>
        </w:rPr>
        <w:t>Q10</w:t>
      </w:r>
      <w:r>
        <w:t>. Who is the Shadow Chancellor of the Exchequer?</w:t>
      </w:r>
    </w:p>
    <w:p w:rsidR="00D32485" w:rsidRDefault="00D32485" w:rsidP="00D32485"/>
    <w:p w:rsidR="00D32485" w:rsidRDefault="00D32485" w:rsidP="00D32485">
      <w:r w:rsidRPr="00563B7B">
        <w:rPr>
          <w:b/>
        </w:rPr>
        <w:t>Q11</w:t>
      </w:r>
      <w:r>
        <w:t>. Who is the British Foreign Secretary?</w:t>
      </w:r>
    </w:p>
    <w:p w:rsidR="00D32485" w:rsidRDefault="00D32485" w:rsidP="00D32485"/>
    <w:p w:rsidR="007900A0" w:rsidRDefault="00D32485">
      <w:r w:rsidRPr="00563B7B">
        <w:rPr>
          <w:b/>
        </w:rPr>
        <w:t>Q12</w:t>
      </w:r>
      <w:r>
        <w:t>. What issue is likely to be put to vote in the next referendum (Britain)?</w:t>
      </w:r>
      <w:bookmarkStart w:id="0" w:name="_GoBack"/>
      <w:bookmarkEnd w:id="0"/>
    </w:p>
    <w:sectPr w:rsidR="007900A0" w:rsidSect="00D50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0F22DC"/>
    <w:multiLevelType w:val="hybridMultilevel"/>
    <w:tmpl w:val="DB1A358C"/>
    <w:lvl w:ilvl="0" w:tplc="A65C88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D95BC1"/>
    <w:multiLevelType w:val="hybridMultilevel"/>
    <w:tmpl w:val="F336EBFC"/>
    <w:lvl w:ilvl="0" w:tplc="A65C88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607872"/>
    <w:multiLevelType w:val="hybridMultilevel"/>
    <w:tmpl w:val="D20C91B6"/>
    <w:lvl w:ilvl="0" w:tplc="A65C88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485"/>
    <w:rsid w:val="005979D8"/>
    <w:rsid w:val="00623B59"/>
    <w:rsid w:val="00D3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194EC-65D2-4446-8F2D-76BEDC97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48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485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4CF3C7A-0472-46BB-A824-16868080508C}"/>
</file>

<file path=customXml/itemProps2.xml><?xml version="1.0" encoding="utf-8"?>
<ds:datastoreItem xmlns:ds="http://schemas.openxmlformats.org/officeDocument/2006/customXml" ds:itemID="{E2393162-42BB-4CAA-97E0-AEBCCE7054F4}"/>
</file>

<file path=customXml/itemProps3.xml><?xml version="1.0" encoding="utf-8"?>
<ds:datastoreItem xmlns:ds="http://schemas.openxmlformats.org/officeDocument/2006/customXml" ds:itemID="{1CFFD890-7C1F-40D7-B962-122E919B40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23</Words>
  <Characters>9827</Characters>
  <Application>Microsoft Office Word</Application>
  <DocSecurity>0</DocSecurity>
  <Lines>81</Lines>
  <Paragraphs>23</Paragraphs>
  <ScaleCrop>false</ScaleCrop>
  <Company>PITSOLUTIONS PVT LTD</Company>
  <LinksUpToDate>false</LinksUpToDate>
  <CharactersWithSpaces>1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0-29T14:14:00Z</dcterms:created>
  <dcterms:modified xsi:type="dcterms:W3CDTF">2015-10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